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EF340" w14:textId="77777777" w:rsidR="00F7541F" w:rsidRPr="00ED6766" w:rsidRDefault="00F7541F" w:rsidP="00F7541F">
      <w:pPr>
        <w:spacing w:line="276" w:lineRule="auto"/>
        <w:jc w:val="both"/>
        <w:rPr>
          <w:b/>
          <w:bCs/>
          <w:color w:val="000000"/>
        </w:rPr>
      </w:pPr>
      <w:r w:rsidRPr="00ED6766">
        <w:rPr>
          <w:b/>
          <w:bCs/>
          <w:color w:val="000000"/>
        </w:rPr>
        <w:t xml:space="preserve">Appendix 1. Categories and articles of the </w:t>
      </w:r>
      <w:r w:rsidRPr="00ED6766">
        <w:rPr>
          <w:b/>
          <w:bCs/>
          <w:i/>
          <w:iCs/>
          <w:color w:val="000000"/>
        </w:rPr>
        <w:t>Infotility XY</w:t>
      </w:r>
      <w:r w:rsidRPr="00ED6766">
        <w:rPr>
          <w:b/>
          <w:bCs/>
          <w:color w:val="000000"/>
        </w:rPr>
        <w:t xml:space="preserve"> app </w:t>
      </w:r>
    </w:p>
    <w:tbl>
      <w:tblPr>
        <w:tblW w:w="935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2693"/>
        <w:gridCol w:w="3685"/>
        <w:gridCol w:w="1417"/>
      </w:tblGrid>
      <w:tr w:rsidR="00CA55B2" w:rsidRPr="00ED6766" w14:paraId="4C38C13E" w14:textId="77777777" w:rsidTr="00CA55B2">
        <w:trPr>
          <w:trHeight w:val="45"/>
        </w:trPr>
        <w:tc>
          <w:tcPr>
            <w:tcW w:w="1560" w:type="dxa"/>
            <w:shd w:val="clear" w:color="auto" w:fill="auto"/>
            <w:vAlign w:val="bottom"/>
          </w:tcPr>
          <w:p w14:paraId="69FF5A41" w14:textId="575EF089" w:rsidR="00CA55B2" w:rsidRPr="00E21126" w:rsidRDefault="00CA55B2" w:rsidP="00E21126">
            <w:pPr>
              <w:rPr>
                <w:b/>
                <w:bCs/>
                <w:color w:val="000000"/>
              </w:rPr>
            </w:pPr>
            <w:r w:rsidRPr="00E21126">
              <w:rPr>
                <w:b/>
                <w:bCs/>
                <w:color w:val="000000"/>
              </w:rPr>
              <w:t>Categories (as displayed on the app)</w:t>
            </w:r>
          </w:p>
        </w:tc>
        <w:tc>
          <w:tcPr>
            <w:tcW w:w="2693" w:type="dxa"/>
            <w:shd w:val="clear" w:color="auto" w:fill="auto"/>
            <w:vAlign w:val="bottom"/>
          </w:tcPr>
          <w:p w14:paraId="04366960" w14:textId="169E0470" w:rsidR="00CA55B2" w:rsidRPr="00E21126" w:rsidRDefault="00CA55B2" w:rsidP="00E21126">
            <w:pPr>
              <w:rPr>
                <w:b/>
                <w:bCs/>
                <w:color w:val="000000"/>
              </w:rPr>
            </w:pPr>
            <w:r w:rsidRPr="00E21126">
              <w:rPr>
                <w:b/>
                <w:bCs/>
                <w:color w:val="000000"/>
              </w:rPr>
              <w:t>Articles</w:t>
            </w:r>
          </w:p>
        </w:tc>
        <w:tc>
          <w:tcPr>
            <w:tcW w:w="3685" w:type="dxa"/>
            <w:shd w:val="clear" w:color="auto" w:fill="auto"/>
          </w:tcPr>
          <w:p w14:paraId="16309845" w14:textId="77777777" w:rsidR="00CA55B2" w:rsidRPr="00E21126" w:rsidRDefault="00CA55B2" w:rsidP="00E21126">
            <w:pPr>
              <w:rPr>
                <w:b/>
                <w:bCs/>
                <w:color w:val="000000"/>
              </w:rPr>
            </w:pPr>
          </w:p>
          <w:p w14:paraId="158EDB50" w14:textId="77777777" w:rsidR="00CA55B2" w:rsidRPr="00E21126" w:rsidRDefault="00CA55B2" w:rsidP="00E21126">
            <w:pPr>
              <w:rPr>
                <w:b/>
                <w:bCs/>
                <w:color w:val="000000"/>
              </w:rPr>
            </w:pPr>
          </w:p>
          <w:p w14:paraId="367541B8" w14:textId="24804DDA" w:rsidR="00CA55B2" w:rsidRPr="00E21126" w:rsidRDefault="00CA55B2" w:rsidP="00E21126">
            <w:pPr>
              <w:rPr>
                <w:b/>
                <w:bCs/>
                <w:color w:val="000000"/>
              </w:rPr>
            </w:pPr>
            <w:r w:rsidRPr="00E21126">
              <w:rPr>
                <w:b/>
                <w:bCs/>
                <w:color w:val="000000"/>
              </w:rPr>
              <w:t>Description of article</w:t>
            </w:r>
          </w:p>
        </w:tc>
        <w:tc>
          <w:tcPr>
            <w:tcW w:w="1417" w:type="dxa"/>
            <w:shd w:val="clear" w:color="auto" w:fill="auto"/>
          </w:tcPr>
          <w:p w14:paraId="4B671260" w14:textId="69376A1A" w:rsidR="00CA55B2" w:rsidRPr="00E21126" w:rsidRDefault="00CA55B2" w:rsidP="00E21126">
            <w:pPr>
              <w:rPr>
                <w:b/>
                <w:bCs/>
                <w:color w:val="000000"/>
              </w:rPr>
            </w:pPr>
            <w:r w:rsidRPr="00E21126">
              <w:rPr>
                <w:b/>
                <w:bCs/>
                <w:color w:val="000000"/>
              </w:rPr>
              <w:t>Categories (for analytic purposes)</w:t>
            </w:r>
          </w:p>
        </w:tc>
      </w:tr>
      <w:tr w:rsidR="00F7541F" w:rsidRPr="00ED6766" w14:paraId="2CF7FEC8" w14:textId="77777777" w:rsidTr="00CA55B2">
        <w:trPr>
          <w:trHeight w:val="315"/>
        </w:trPr>
        <w:tc>
          <w:tcPr>
            <w:tcW w:w="1560" w:type="dxa"/>
            <w:vMerge w:val="restart"/>
          </w:tcPr>
          <w:p w14:paraId="0D757BA9" w14:textId="77777777" w:rsidR="00F7541F" w:rsidRPr="00E21126" w:rsidRDefault="00F7541F" w:rsidP="00E21126">
            <w:pPr>
              <w:rPr>
                <w:b/>
                <w:bCs/>
                <w:color w:val="000000"/>
              </w:rPr>
            </w:pPr>
            <w:r w:rsidRPr="00E21126">
              <w:rPr>
                <w:b/>
                <w:bCs/>
                <w:color w:val="000000"/>
              </w:rPr>
              <w:t>1. Fertility and cancer</w:t>
            </w:r>
          </w:p>
        </w:tc>
        <w:tc>
          <w:tcPr>
            <w:tcW w:w="2693" w:type="dxa"/>
          </w:tcPr>
          <w:p w14:paraId="6F15AF33" w14:textId="77777777" w:rsidR="00F7541F" w:rsidRPr="00E21126" w:rsidRDefault="00F7541F" w:rsidP="00E2112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does cancer and its treatment affect fertility? </w:t>
            </w:r>
          </w:p>
        </w:tc>
        <w:tc>
          <w:tcPr>
            <w:tcW w:w="3685" w:type="dxa"/>
          </w:tcPr>
          <w:p w14:paraId="2DEF2932" w14:textId="77777777" w:rsidR="00F7541F" w:rsidRPr="00E21126" w:rsidRDefault="00F7541F" w:rsidP="00E21126">
            <w:pPr>
              <w:rPr>
                <w:color w:val="000000"/>
              </w:rPr>
            </w:pPr>
            <w:r w:rsidRPr="00E21126">
              <w:rPr>
                <w:color w:val="000000"/>
              </w:rPr>
              <w:t>Effect of cancer and its treatment on male fertility</w:t>
            </w:r>
          </w:p>
        </w:tc>
        <w:tc>
          <w:tcPr>
            <w:tcW w:w="1417" w:type="dxa"/>
          </w:tcPr>
          <w:p w14:paraId="4B0C2BC5" w14:textId="77777777" w:rsidR="00F7541F" w:rsidRPr="00E21126" w:rsidRDefault="00F7541F" w:rsidP="00E21126">
            <w:pPr>
              <w:rPr>
                <w:color w:val="000000"/>
              </w:rPr>
            </w:pPr>
            <w:r w:rsidRPr="00E21126">
              <w:rPr>
                <w:color w:val="000000"/>
              </w:rPr>
              <w:t>Medical</w:t>
            </w:r>
          </w:p>
        </w:tc>
      </w:tr>
      <w:tr w:rsidR="00F7541F" w:rsidRPr="00ED6766" w14:paraId="5A7629D1" w14:textId="77777777" w:rsidTr="00CA55B2">
        <w:trPr>
          <w:trHeight w:val="315"/>
        </w:trPr>
        <w:tc>
          <w:tcPr>
            <w:tcW w:w="1560" w:type="dxa"/>
            <w:vMerge/>
          </w:tcPr>
          <w:p w14:paraId="40F60CCF" w14:textId="77777777" w:rsidR="00F7541F" w:rsidRPr="00E21126" w:rsidRDefault="00F7541F" w:rsidP="00E21126">
            <w:pPr>
              <w:rPr>
                <w:color w:val="000000"/>
              </w:rPr>
            </w:pPr>
          </w:p>
        </w:tc>
        <w:tc>
          <w:tcPr>
            <w:tcW w:w="2693" w:type="dxa"/>
          </w:tcPr>
          <w:p w14:paraId="3A5625FC" w14:textId="77777777" w:rsidR="00F7541F" w:rsidRPr="00E21126" w:rsidRDefault="00F7541F" w:rsidP="00E2112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 about sperm</w:t>
            </w:r>
          </w:p>
        </w:tc>
        <w:tc>
          <w:tcPr>
            <w:tcW w:w="3685" w:type="dxa"/>
          </w:tcPr>
          <w:p w14:paraId="15FC04A6" w14:textId="77777777" w:rsidR="00F7541F" w:rsidRPr="00E21126" w:rsidRDefault="00F7541F" w:rsidP="00E21126">
            <w:pPr>
              <w:rPr>
                <w:color w:val="000000"/>
              </w:rPr>
            </w:pPr>
            <w:r w:rsidRPr="00E21126">
              <w:rPr>
                <w:rFonts w:eastAsia="Calibri"/>
              </w:rPr>
              <w:t>Semen; sperm: parameters, DNA fragmentation</w:t>
            </w:r>
          </w:p>
        </w:tc>
        <w:tc>
          <w:tcPr>
            <w:tcW w:w="1417" w:type="dxa"/>
          </w:tcPr>
          <w:p w14:paraId="004B0E74" w14:textId="77777777" w:rsidR="00F7541F" w:rsidRPr="00E21126" w:rsidRDefault="00F7541F" w:rsidP="00E21126">
            <w:pPr>
              <w:rPr>
                <w:color w:val="000000"/>
              </w:rPr>
            </w:pPr>
            <w:r w:rsidRPr="00E21126">
              <w:rPr>
                <w:color w:val="000000"/>
              </w:rPr>
              <w:t>Medical</w:t>
            </w:r>
          </w:p>
        </w:tc>
      </w:tr>
      <w:tr w:rsidR="00F7541F" w:rsidRPr="00ED6766" w14:paraId="5B46B7E6" w14:textId="77777777" w:rsidTr="00CA55B2">
        <w:trPr>
          <w:trHeight w:val="315"/>
        </w:trPr>
        <w:tc>
          <w:tcPr>
            <w:tcW w:w="1560" w:type="dxa"/>
            <w:vMerge/>
          </w:tcPr>
          <w:p w14:paraId="022F212E" w14:textId="77777777" w:rsidR="00F7541F" w:rsidRPr="00E21126" w:rsidRDefault="00F7541F" w:rsidP="00E21126">
            <w:pPr>
              <w:rPr>
                <w:color w:val="000000"/>
              </w:rPr>
            </w:pPr>
          </w:p>
        </w:tc>
        <w:tc>
          <w:tcPr>
            <w:tcW w:w="2693" w:type="dxa"/>
          </w:tcPr>
          <w:p w14:paraId="651892F0" w14:textId="77777777" w:rsidR="00F7541F" w:rsidRPr="00E21126" w:rsidRDefault="00F7541F" w:rsidP="00E2112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y should I bank my sperm? </w:t>
            </w:r>
          </w:p>
        </w:tc>
        <w:tc>
          <w:tcPr>
            <w:tcW w:w="3685" w:type="dxa"/>
          </w:tcPr>
          <w:p w14:paraId="7AC9E7FD" w14:textId="77777777" w:rsidR="00F7541F" w:rsidRPr="00E21126" w:rsidRDefault="00F7541F" w:rsidP="00E21126">
            <w:pPr>
              <w:rPr>
                <w:color w:val="000000"/>
              </w:rPr>
            </w:pPr>
            <w:r w:rsidRPr="00E21126">
              <w:rPr>
                <w:color w:val="000000"/>
              </w:rPr>
              <w:t xml:space="preserve">Benefits and health risks of sperm banking </w:t>
            </w:r>
          </w:p>
        </w:tc>
        <w:tc>
          <w:tcPr>
            <w:tcW w:w="1417" w:type="dxa"/>
          </w:tcPr>
          <w:p w14:paraId="2ED5CDD9" w14:textId="77777777" w:rsidR="00F7541F" w:rsidRPr="00E21126" w:rsidRDefault="00F7541F" w:rsidP="00E21126">
            <w:pPr>
              <w:rPr>
                <w:color w:val="000000"/>
              </w:rPr>
            </w:pPr>
            <w:r w:rsidRPr="00E21126">
              <w:rPr>
                <w:color w:val="000000"/>
              </w:rPr>
              <w:t>Medical</w:t>
            </w:r>
          </w:p>
        </w:tc>
      </w:tr>
      <w:tr w:rsidR="00F7541F" w:rsidRPr="00ED6766" w14:paraId="3DDD1EE9" w14:textId="77777777" w:rsidTr="00CA55B2">
        <w:trPr>
          <w:trHeight w:val="315"/>
        </w:trPr>
        <w:tc>
          <w:tcPr>
            <w:tcW w:w="1560" w:type="dxa"/>
            <w:vMerge/>
          </w:tcPr>
          <w:p w14:paraId="4309E9FE" w14:textId="77777777" w:rsidR="00F7541F" w:rsidRPr="00E21126" w:rsidRDefault="00F7541F" w:rsidP="00E21126">
            <w:pPr>
              <w:rPr>
                <w:color w:val="000000"/>
              </w:rPr>
            </w:pPr>
          </w:p>
        </w:tc>
        <w:tc>
          <w:tcPr>
            <w:tcW w:w="2693" w:type="dxa"/>
          </w:tcPr>
          <w:p w14:paraId="6E627D47" w14:textId="77777777" w:rsidR="00F7541F" w:rsidRPr="00E21126" w:rsidRDefault="00F7541F" w:rsidP="00E2112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've heard that I can pass on cancer to my future child – is that true? </w:t>
            </w:r>
          </w:p>
        </w:tc>
        <w:tc>
          <w:tcPr>
            <w:tcW w:w="3685" w:type="dxa"/>
          </w:tcPr>
          <w:p w14:paraId="536CFBFC" w14:textId="77777777" w:rsidR="00F7541F" w:rsidRPr="00E21126" w:rsidRDefault="00F7541F" w:rsidP="00E21126">
            <w:pPr>
              <w:rPr>
                <w:color w:val="000000"/>
              </w:rPr>
            </w:pPr>
            <w:r w:rsidRPr="00E21126">
              <w:rPr>
                <w:color w:val="000000"/>
              </w:rPr>
              <w:t xml:space="preserve">The risks of passing down cancer </w:t>
            </w:r>
          </w:p>
        </w:tc>
        <w:tc>
          <w:tcPr>
            <w:tcW w:w="1417" w:type="dxa"/>
          </w:tcPr>
          <w:p w14:paraId="170BE1AB" w14:textId="77777777" w:rsidR="00F7541F" w:rsidRPr="00E21126" w:rsidRDefault="00F7541F" w:rsidP="00E21126">
            <w:pPr>
              <w:rPr>
                <w:color w:val="000000"/>
              </w:rPr>
            </w:pPr>
            <w:r w:rsidRPr="00E21126">
              <w:rPr>
                <w:color w:val="000000"/>
              </w:rPr>
              <w:t>Medical</w:t>
            </w:r>
          </w:p>
        </w:tc>
      </w:tr>
      <w:tr w:rsidR="00F7541F" w:rsidRPr="00ED6766" w14:paraId="207E99C8" w14:textId="77777777" w:rsidTr="00CA55B2">
        <w:trPr>
          <w:trHeight w:val="315"/>
        </w:trPr>
        <w:tc>
          <w:tcPr>
            <w:tcW w:w="1560" w:type="dxa"/>
            <w:vMerge w:val="restart"/>
          </w:tcPr>
          <w:p w14:paraId="66F7968D" w14:textId="77777777" w:rsidR="00F7541F" w:rsidRPr="00E21126" w:rsidRDefault="00F7541F" w:rsidP="00E21126">
            <w:pPr>
              <w:rPr>
                <w:b/>
                <w:bCs/>
                <w:color w:val="000000"/>
              </w:rPr>
            </w:pPr>
            <w:r w:rsidRPr="00E21126">
              <w:rPr>
                <w:b/>
                <w:bCs/>
                <w:color w:val="000000"/>
              </w:rPr>
              <w:t>2. Sperm banking 101</w:t>
            </w:r>
          </w:p>
        </w:tc>
        <w:tc>
          <w:tcPr>
            <w:tcW w:w="2693" w:type="dxa"/>
          </w:tcPr>
          <w:p w14:paraId="43578B1F" w14:textId="77777777" w:rsidR="00F7541F" w:rsidRPr="00E21126" w:rsidRDefault="00F7541F" w:rsidP="00E2112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is sperm banking? </w:t>
            </w:r>
          </w:p>
        </w:tc>
        <w:tc>
          <w:tcPr>
            <w:tcW w:w="3685" w:type="dxa"/>
          </w:tcPr>
          <w:p w14:paraId="1080ED52" w14:textId="77777777" w:rsidR="00F7541F" w:rsidRPr="00E21126" w:rsidRDefault="00F7541F" w:rsidP="00E21126">
            <w:pPr>
              <w:rPr>
                <w:color w:val="000000"/>
              </w:rPr>
            </w:pPr>
            <w:r w:rsidRPr="00E21126">
              <w:rPr>
                <w:color w:val="000000"/>
              </w:rPr>
              <w:t xml:space="preserve">General information about cryopreservation </w:t>
            </w:r>
          </w:p>
        </w:tc>
        <w:tc>
          <w:tcPr>
            <w:tcW w:w="1417" w:type="dxa"/>
          </w:tcPr>
          <w:p w14:paraId="3D1D1A16" w14:textId="77777777" w:rsidR="00F7541F" w:rsidRPr="00E21126" w:rsidRDefault="00F7541F" w:rsidP="00E21126">
            <w:pPr>
              <w:rPr>
                <w:color w:val="000000"/>
              </w:rPr>
            </w:pPr>
            <w:r w:rsidRPr="00E21126">
              <w:rPr>
                <w:color w:val="000000"/>
              </w:rPr>
              <w:t>Medical</w:t>
            </w:r>
          </w:p>
        </w:tc>
      </w:tr>
      <w:tr w:rsidR="00F7541F" w:rsidRPr="00ED6766" w14:paraId="0C3D7C82" w14:textId="77777777" w:rsidTr="00CA55B2">
        <w:trPr>
          <w:trHeight w:val="315"/>
        </w:trPr>
        <w:tc>
          <w:tcPr>
            <w:tcW w:w="1560" w:type="dxa"/>
            <w:vMerge/>
          </w:tcPr>
          <w:p w14:paraId="33DE54B0" w14:textId="77777777" w:rsidR="00F7541F" w:rsidRPr="00E21126" w:rsidRDefault="00F7541F" w:rsidP="00E21126">
            <w:pPr>
              <w:rPr>
                <w:color w:val="000000"/>
              </w:rPr>
            </w:pPr>
          </w:p>
        </w:tc>
        <w:tc>
          <w:tcPr>
            <w:tcW w:w="2693" w:type="dxa"/>
          </w:tcPr>
          <w:p w14:paraId="7363C544" w14:textId="77777777" w:rsidR="00F7541F" w:rsidRPr="00E21126" w:rsidRDefault="00F7541F" w:rsidP="00E2112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ere should I go and how much will banking cost? </w:t>
            </w:r>
          </w:p>
        </w:tc>
        <w:tc>
          <w:tcPr>
            <w:tcW w:w="3685" w:type="dxa"/>
          </w:tcPr>
          <w:p w14:paraId="5593C008" w14:textId="77777777" w:rsidR="00F7541F" w:rsidRPr="00E21126" w:rsidRDefault="00F7541F" w:rsidP="00E21126">
            <w:pPr>
              <w:rPr>
                <w:color w:val="000000"/>
              </w:rPr>
            </w:pPr>
            <w:r w:rsidRPr="00E21126">
              <w:rPr>
                <w:color w:val="000000"/>
              </w:rPr>
              <w:t>Referral for sperm banking; provincial coverage</w:t>
            </w:r>
          </w:p>
        </w:tc>
        <w:tc>
          <w:tcPr>
            <w:tcW w:w="1417" w:type="dxa"/>
          </w:tcPr>
          <w:p w14:paraId="203AD657" w14:textId="77777777" w:rsidR="00F7541F" w:rsidRPr="00E21126" w:rsidRDefault="00F7541F" w:rsidP="00E21126">
            <w:pPr>
              <w:rPr>
                <w:color w:val="000000"/>
              </w:rPr>
            </w:pPr>
            <w:r w:rsidRPr="00E21126">
              <w:rPr>
                <w:color w:val="000000"/>
              </w:rPr>
              <w:t>Legal</w:t>
            </w:r>
          </w:p>
        </w:tc>
      </w:tr>
      <w:tr w:rsidR="00F7541F" w:rsidRPr="00ED6766" w14:paraId="35874AAB" w14:textId="77777777" w:rsidTr="00CA55B2">
        <w:trPr>
          <w:trHeight w:val="315"/>
        </w:trPr>
        <w:tc>
          <w:tcPr>
            <w:tcW w:w="1560" w:type="dxa"/>
            <w:vMerge/>
          </w:tcPr>
          <w:p w14:paraId="2DDE43D8" w14:textId="77777777" w:rsidR="00F7541F" w:rsidRPr="00E21126" w:rsidRDefault="00F7541F" w:rsidP="00E21126">
            <w:pPr>
              <w:rPr>
                <w:color w:val="000000"/>
              </w:rPr>
            </w:pPr>
          </w:p>
        </w:tc>
        <w:tc>
          <w:tcPr>
            <w:tcW w:w="2693" w:type="dxa"/>
          </w:tcPr>
          <w:p w14:paraId="42DD8D49" w14:textId="77777777" w:rsidR="00F7541F" w:rsidRPr="00E21126" w:rsidRDefault="00F7541F" w:rsidP="00E2112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found a sperm bank, now what? </w:t>
            </w:r>
          </w:p>
        </w:tc>
        <w:tc>
          <w:tcPr>
            <w:tcW w:w="3685" w:type="dxa"/>
          </w:tcPr>
          <w:p w14:paraId="4881FEDD" w14:textId="77777777" w:rsidR="00F7541F" w:rsidRPr="00E21126" w:rsidRDefault="00F7541F" w:rsidP="00E21126">
            <w:pPr>
              <w:rPr>
                <w:color w:val="000000"/>
              </w:rPr>
            </w:pPr>
            <w:r w:rsidRPr="00E21126">
              <w:rPr>
                <w:color w:val="000000"/>
              </w:rPr>
              <w:t>Making an appointment at a fertility clinic; testing before sperm banking; consent form</w:t>
            </w:r>
          </w:p>
        </w:tc>
        <w:tc>
          <w:tcPr>
            <w:tcW w:w="1417" w:type="dxa"/>
          </w:tcPr>
          <w:p w14:paraId="3E1B39DB" w14:textId="77777777" w:rsidR="00F7541F" w:rsidRPr="00E21126" w:rsidRDefault="00F7541F" w:rsidP="00E21126">
            <w:pPr>
              <w:rPr>
                <w:color w:val="000000"/>
              </w:rPr>
            </w:pPr>
            <w:r w:rsidRPr="00E21126">
              <w:rPr>
                <w:color w:val="000000"/>
              </w:rPr>
              <w:t>Legal</w:t>
            </w:r>
          </w:p>
        </w:tc>
      </w:tr>
      <w:tr w:rsidR="00F7541F" w:rsidRPr="00ED6766" w14:paraId="3DF75091" w14:textId="77777777" w:rsidTr="00CA55B2">
        <w:trPr>
          <w:trHeight w:val="315"/>
        </w:trPr>
        <w:tc>
          <w:tcPr>
            <w:tcW w:w="1560" w:type="dxa"/>
            <w:vMerge/>
          </w:tcPr>
          <w:p w14:paraId="2248603C" w14:textId="77777777" w:rsidR="00F7541F" w:rsidRPr="00E21126" w:rsidRDefault="00F7541F" w:rsidP="00E21126">
            <w:pPr>
              <w:rPr>
                <w:color w:val="000000"/>
              </w:rPr>
            </w:pPr>
          </w:p>
        </w:tc>
        <w:tc>
          <w:tcPr>
            <w:tcW w:w="2693" w:type="dxa"/>
          </w:tcPr>
          <w:p w14:paraId="4DA096AB" w14:textId="77777777" w:rsidR="00F7541F" w:rsidRPr="00E21126" w:rsidRDefault="00F7541F" w:rsidP="00E2112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viding a sample</w:t>
            </w:r>
          </w:p>
        </w:tc>
        <w:tc>
          <w:tcPr>
            <w:tcW w:w="3685" w:type="dxa"/>
          </w:tcPr>
          <w:p w14:paraId="24C0F2CB" w14:textId="41F95887" w:rsidR="00F7541F" w:rsidRPr="00E21126" w:rsidRDefault="00F7541F" w:rsidP="00E21126">
            <w:pPr>
              <w:rPr>
                <w:color w:val="000000"/>
              </w:rPr>
            </w:pPr>
            <w:r w:rsidRPr="00E21126">
              <w:rPr>
                <w:color w:val="000000"/>
              </w:rPr>
              <w:t>Basics of providing a sperm sample</w:t>
            </w:r>
            <w:r w:rsidR="00E00B9B">
              <w:rPr>
                <w:color w:val="000000"/>
              </w:rPr>
              <w:t>;</w:t>
            </w:r>
            <w:r w:rsidRPr="00E21126">
              <w:rPr>
                <w:color w:val="000000"/>
              </w:rPr>
              <w:t xml:space="preserve"> sperm evaluation</w:t>
            </w:r>
            <w:r w:rsidR="00E00B9B">
              <w:rPr>
                <w:color w:val="000000"/>
              </w:rPr>
              <w:t>;</w:t>
            </w:r>
            <w:r w:rsidRPr="00E21126">
              <w:rPr>
                <w:color w:val="000000"/>
              </w:rPr>
              <w:t xml:space="preserve"> cryopreservation </w:t>
            </w:r>
          </w:p>
        </w:tc>
        <w:tc>
          <w:tcPr>
            <w:tcW w:w="1417" w:type="dxa"/>
          </w:tcPr>
          <w:p w14:paraId="192F12F7" w14:textId="77777777" w:rsidR="00F7541F" w:rsidRPr="00E21126" w:rsidRDefault="00F7541F" w:rsidP="00E21126">
            <w:pPr>
              <w:rPr>
                <w:color w:val="000000"/>
              </w:rPr>
            </w:pPr>
            <w:r w:rsidRPr="00E21126">
              <w:rPr>
                <w:color w:val="000000"/>
              </w:rPr>
              <w:t>Medical</w:t>
            </w:r>
          </w:p>
        </w:tc>
      </w:tr>
      <w:tr w:rsidR="00F7541F" w:rsidRPr="00ED6766" w14:paraId="100FD2E5" w14:textId="77777777" w:rsidTr="00CA55B2">
        <w:trPr>
          <w:trHeight w:val="315"/>
        </w:trPr>
        <w:tc>
          <w:tcPr>
            <w:tcW w:w="1560" w:type="dxa"/>
            <w:vMerge/>
          </w:tcPr>
          <w:p w14:paraId="53DAA56A" w14:textId="77777777" w:rsidR="00F7541F" w:rsidRPr="00E21126" w:rsidRDefault="00F7541F" w:rsidP="00E21126">
            <w:pPr>
              <w:rPr>
                <w:color w:val="000000"/>
              </w:rPr>
            </w:pPr>
          </w:p>
        </w:tc>
        <w:tc>
          <w:tcPr>
            <w:tcW w:w="2693" w:type="dxa"/>
          </w:tcPr>
          <w:p w14:paraId="0608AC14" w14:textId="77777777" w:rsidR="00F7541F" w:rsidRPr="00E21126" w:rsidRDefault="00F7541F" w:rsidP="00E2112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if I can’t provide a sperm sample? </w:t>
            </w:r>
          </w:p>
        </w:tc>
        <w:tc>
          <w:tcPr>
            <w:tcW w:w="3685" w:type="dxa"/>
          </w:tcPr>
          <w:p w14:paraId="15BE2335" w14:textId="77777777" w:rsidR="00F7541F" w:rsidRPr="00E21126" w:rsidRDefault="00F7541F" w:rsidP="00E21126">
            <w:pPr>
              <w:rPr>
                <w:color w:val="000000"/>
              </w:rPr>
            </w:pPr>
            <w:r w:rsidRPr="00E21126">
              <w:rPr>
                <w:color w:val="000000"/>
              </w:rPr>
              <w:t xml:space="preserve">Sperm retrieval procedures </w:t>
            </w:r>
          </w:p>
        </w:tc>
        <w:tc>
          <w:tcPr>
            <w:tcW w:w="1417" w:type="dxa"/>
          </w:tcPr>
          <w:p w14:paraId="3A59549D" w14:textId="77777777" w:rsidR="00F7541F" w:rsidRPr="00E21126" w:rsidRDefault="00F7541F" w:rsidP="00E21126">
            <w:pPr>
              <w:rPr>
                <w:color w:val="000000"/>
              </w:rPr>
            </w:pPr>
            <w:r w:rsidRPr="00E21126">
              <w:rPr>
                <w:color w:val="000000"/>
              </w:rPr>
              <w:t>Medical</w:t>
            </w:r>
          </w:p>
        </w:tc>
      </w:tr>
      <w:tr w:rsidR="00F7541F" w:rsidRPr="00ED6766" w14:paraId="78889ED5" w14:textId="77777777" w:rsidTr="00CA55B2">
        <w:trPr>
          <w:trHeight w:val="315"/>
        </w:trPr>
        <w:tc>
          <w:tcPr>
            <w:tcW w:w="1560" w:type="dxa"/>
            <w:vMerge/>
          </w:tcPr>
          <w:p w14:paraId="4A1A5616" w14:textId="77777777" w:rsidR="00F7541F" w:rsidRPr="00E21126" w:rsidRDefault="00F7541F" w:rsidP="00E21126">
            <w:pPr>
              <w:rPr>
                <w:color w:val="000000"/>
              </w:rPr>
            </w:pPr>
          </w:p>
        </w:tc>
        <w:tc>
          <w:tcPr>
            <w:tcW w:w="2693" w:type="dxa"/>
          </w:tcPr>
          <w:p w14:paraId="6F655AFD" w14:textId="77777777" w:rsidR="00F7541F" w:rsidRPr="00E21126" w:rsidRDefault="00F7541F" w:rsidP="00E2112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e information on sperm storage</w:t>
            </w:r>
          </w:p>
        </w:tc>
        <w:tc>
          <w:tcPr>
            <w:tcW w:w="3685" w:type="dxa"/>
          </w:tcPr>
          <w:p w14:paraId="1E608350" w14:textId="77777777" w:rsidR="00F7541F" w:rsidRPr="00E21126" w:rsidRDefault="00F7541F" w:rsidP="00E21126">
            <w:pPr>
              <w:rPr>
                <w:color w:val="000000"/>
              </w:rPr>
            </w:pPr>
            <w:r w:rsidRPr="00E21126">
              <w:rPr>
                <w:color w:val="000000"/>
              </w:rPr>
              <w:t xml:space="preserve">Long term storage of banked sperm: logistics, cost, removal </w:t>
            </w:r>
          </w:p>
        </w:tc>
        <w:tc>
          <w:tcPr>
            <w:tcW w:w="1417" w:type="dxa"/>
          </w:tcPr>
          <w:p w14:paraId="779A6103" w14:textId="77777777" w:rsidR="00F7541F" w:rsidRPr="00E21126" w:rsidRDefault="00F7541F" w:rsidP="00E21126">
            <w:pPr>
              <w:rPr>
                <w:color w:val="000000"/>
              </w:rPr>
            </w:pPr>
            <w:r w:rsidRPr="00E21126">
              <w:rPr>
                <w:color w:val="000000"/>
              </w:rPr>
              <w:t>Legal</w:t>
            </w:r>
          </w:p>
        </w:tc>
      </w:tr>
      <w:tr w:rsidR="00F7541F" w:rsidRPr="00ED6766" w14:paraId="5ED3582D" w14:textId="77777777" w:rsidTr="00CA55B2">
        <w:trPr>
          <w:trHeight w:val="315"/>
        </w:trPr>
        <w:tc>
          <w:tcPr>
            <w:tcW w:w="1560" w:type="dxa"/>
            <w:vMerge/>
          </w:tcPr>
          <w:p w14:paraId="2C423D34" w14:textId="77777777" w:rsidR="00F7541F" w:rsidRPr="00E21126" w:rsidRDefault="00F7541F" w:rsidP="00E21126">
            <w:pPr>
              <w:rPr>
                <w:color w:val="000000"/>
              </w:rPr>
            </w:pPr>
          </w:p>
        </w:tc>
        <w:tc>
          <w:tcPr>
            <w:tcW w:w="2693" w:type="dxa"/>
          </w:tcPr>
          <w:p w14:paraId="0432B60E" w14:textId="77777777" w:rsidR="00F7541F" w:rsidRPr="00E21126" w:rsidRDefault="00F7541F" w:rsidP="00E2112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’m undecided about banking and need more information </w:t>
            </w:r>
          </w:p>
        </w:tc>
        <w:tc>
          <w:tcPr>
            <w:tcW w:w="3685" w:type="dxa"/>
          </w:tcPr>
          <w:p w14:paraId="287EF979" w14:textId="77777777" w:rsidR="00F7541F" w:rsidRPr="00E21126" w:rsidRDefault="00F7541F" w:rsidP="00E21126">
            <w:pPr>
              <w:rPr>
                <w:color w:val="000000"/>
              </w:rPr>
            </w:pPr>
            <w:r w:rsidRPr="00E21126">
              <w:rPr>
                <w:color w:val="000000"/>
              </w:rPr>
              <w:t>Counselling; religious considerations; different options for having a family; sperm banking as an insurance policy</w:t>
            </w:r>
          </w:p>
        </w:tc>
        <w:tc>
          <w:tcPr>
            <w:tcW w:w="1417" w:type="dxa"/>
          </w:tcPr>
          <w:p w14:paraId="2A356E40" w14:textId="77777777" w:rsidR="00F7541F" w:rsidRPr="00E21126" w:rsidRDefault="00F7541F" w:rsidP="00E21126">
            <w:pPr>
              <w:rPr>
                <w:color w:val="000000"/>
              </w:rPr>
            </w:pPr>
            <w:r w:rsidRPr="00E21126">
              <w:rPr>
                <w:color w:val="000000"/>
              </w:rPr>
              <w:t>Medical</w:t>
            </w:r>
          </w:p>
        </w:tc>
      </w:tr>
      <w:tr w:rsidR="00F7541F" w:rsidRPr="00ED6766" w14:paraId="64782629" w14:textId="77777777" w:rsidTr="00CA55B2">
        <w:trPr>
          <w:trHeight w:val="315"/>
        </w:trPr>
        <w:tc>
          <w:tcPr>
            <w:tcW w:w="1560" w:type="dxa"/>
            <w:vMerge/>
          </w:tcPr>
          <w:p w14:paraId="6CEAA8C3" w14:textId="77777777" w:rsidR="00F7541F" w:rsidRPr="00E21126" w:rsidRDefault="00F7541F" w:rsidP="00E21126">
            <w:pPr>
              <w:rPr>
                <w:color w:val="000000"/>
              </w:rPr>
            </w:pPr>
          </w:p>
        </w:tc>
        <w:tc>
          <w:tcPr>
            <w:tcW w:w="2693" w:type="dxa"/>
          </w:tcPr>
          <w:p w14:paraId="015928B2" w14:textId="77777777" w:rsidR="00F7541F" w:rsidRPr="00E21126" w:rsidRDefault="00F7541F" w:rsidP="00E2112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 I still bank if I already started my cancer treatment?</w:t>
            </w:r>
          </w:p>
        </w:tc>
        <w:tc>
          <w:tcPr>
            <w:tcW w:w="3685" w:type="dxa"/>
          </w:tcPr>
          <w:p w14:paraId="547ADED9" w14:textId="77777777" w:rsidR="00F7541F" w:rsidRPr="00E21126" w:rsidRDefault="00F7541F" w:rsidP="00E21126">
            <w:pPr>
              <w:rPr>
                <w:color w:val="000000"/>
              </w:rPr>
            </w:pPr>
            <w:r w:rsidRPr="00E21126">
              <w:rPr>
                <w:color w:val="000000"/>
              </w:rPr>
              <w:t xml:space="preserve">Things to consider if one has already started cancer treatment </w:t>
            </w:r>
          </w:p>
        </w:tc>
        <w:tc>
          <w:tcPr>
            <w:tcW w:w="1417" w:type="dxa"/>
          </w:tcPr>
          <w:p w14:paraId="08C40ECB" w14:textId="77777777" w:rsidR="00F7541F" w:rsidRPr="00E21126" w:rsidRDefault="00F7541F" w:rsidP="00E21126">
            <w:pPr>
              <w:rPr>
                <w:color w:val="000000"/>
              </w:rPr>
            </w:pPr>
            <w:r w:rsidRPr="00E21126">
              <w:rPr>
                <w:color w:val="000000"/>
              </w:rPr>
              <w:t>Medical</w:t>
            </w:r>
          </w:p>
        </w:tc>
      </w:tr>
      <w:tr w:rsidR="00F7541F" w:rsidRPr="00ED6766" w14:paraId="752E8E94" w14:textId="77777777" w:rsidTr="00CA55B2">
        <w:trPr>
          <w:trHeight w:val="315"/>
        </w:trPr>
        <w:tc>
          <w:tcPr>
            <w:tcW w:w="1560" w:type="dxa"/>
            <w:vMerge w:val="restart"/>
          </w:tcPr>
          <w:p w14:paraId="705CD75F" w14:textId="77777777" w:rsidR="00F7541F" w:rsidRPr="00E21126" w:rsidRDefault="00F7541F" w:rsidP="00E21126">
            <w:pPr>
              <w:rPr>
                <w:b/>
                <w:bCs/>
                <w:color w:val="000000"/>
              </w:rPr>
            </w:pPr>
            <w:r w:rsidRPr="00E21126">
              <w:rPr>
                <w:b/>
                <w:bCs/>
                <w:color w:val="000000"/>
              </w:rPr>
              <w:t>3. After banking </w:t>
            </w:r>
          </w:p>
        </w:tc>
        <w:tc>
          <w:tcPr>
            <w:tcW w:w="2693" w:type="dxa"/>
          </w:tcPr>
          <w:p w14:paraId="34BF479B" w14:textId="77777777" w:rsidR="00F7541F" w:rsidRPr="00E21126" w:rsidRDefault="00F7541F" w:rsidP="00E2112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do I do when I'm ready to use my sperm? </w:t>
            </w:r>
          </w:p>
        </w:tc>
        <w:tc>
          <w:tcPr>
            <w:tcW w:w="3685" w:type="dxa"/>
          </w:tcPr>
          <w:p w14:paraId="292AD4F6" w14:textId="20B7E879" w:rsidR="00F7541F" w:rsidRPr="00E21126" w:rsidRDefault="00F7541F" w:rsidP="00E21126">
            <w:pPr>
              <w:rPr>
                <w:color w:val="000000"/>
              </w:rPr>
            </w:pPr>
            <w:r w:rsidRPr="00E21126">
              <w:rPr>
                <w:color w:val="000000"/>
              </w:rPr>
              <w:t>Semen analysis; fertility treatment; surrogacy</w:t>
            </w:r>
            <w:r w:rsidR="00E00B9B">
              <w:rPr>
                <w:color w:val="000000"/>
              </w:rPr>
              <w:t xml:space="preserve"> </w:t>
            </w:r>
            <w:r w:rsidRPr="00E21126">
              <w:rPr>
                <w:color w:val="000000"/>
              </w:rPr>
              <w:t xml:space="preserve">and egg donation </w:t>
            </w:r>
          </w:p>
        </w:tc>
        <w:tc>
          <w:tcPr>
            <w:tcW w:w="1417" w:type="dxa"/>
          </w:tcPr>
          <w:p w14:paraId="6B389810" w14:textId="77777777" w:rsidR="00F7541F" w:rsidRPr="00E21126" w:rsidRDefault="00F7541F" w:rsidP="00E21126">
            <w:pPr>
              <w:rPr>
                <w:color w:val="000000"/>
              </w:rPr>
            </w:pPr>
            <w:r w:rsidRPr="00E21126">
              <w:rPr>
                <w:color w:val="000000"/>
              </w:rPr>
              <w:t>Medical</w:t>
            </w:r>
          </w:p>
        </w:tc>
      </w:tr>
      <w:tr w:rsidR="00F7541F" w:rsidRPr="00ED6766" w14:paraId="47EA7F8D" w14:textId="77777777" w:rsidTr="00CA55B2">
        <w:trPr>
          <w:trHeight w:val="315"/>
        </w:trPr>
        <w:tc>
          <w:tcPr>
            <w:tcW w:w="1560" w:type="dxa"/>
            <w:vMerge/>
          </w:tcPr>
          <w:p w14:paraId="1620ABD8" w14:textId="77777777" w:rsidR="00F7541F" w:rsidRPr="00E21126" w:rsidRDefault="00F7541F" w:rsidP="00E21126">
            <w:pPr>
              <w:rPr>
                <w:color w:val="000000"/>
              </w:rPr>
            </w:pPr>
          </w:p>
        </w:tc>
        <w:tc>
          <w:tcPr>
            <w:tcW w:w="2693" w:type="dxa"/>
          </w:tcPr>
          <w:p w14:paraId="7E6D3C7B" w14:textId="77777777" w:rsidR="00F7541F" w:rsidRPr="00E21126" w:rsidRDefault="00F7541F" w:rsidP="00E2112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sisted Reproductive Technology (ART)</w:t>
            </w:r>
          </w:p>
        </w:tc>
        <w:tc>
          <w:tcPr>
            <w:tcW w:w="3685" w:type="dxa"/>
          </w:tcPr>
          <w:p w14:paraId="3FB631AC" w14:textId="4A5E3C14" w:rsidR="00F7541F" w:rsidRPr="00E21126" w:rsidRDefault="00F7541F" w:rsidP="00E21126">
            <w:pPr>
              <w:rPr>
                <w:color w:val="000000"/>
              </w:rPr>
            </w:pPr>
            <w:r w:rsidRPr="00E21126">
              <w:rPr>
                <w:rFonts w:eastAsia="Calibri"/>
              </w:rPr>
              <w:t>Intrauterine insemination; in vitro fertilization; donor sperm, eggs and embryos; potential risks to offspring</w:t>
            </w:r>
          </w:p>
        </w:tc>
        <w:tc>
          <w:tcPr>
            <w:tcW w:w="1417" w:type="dxa"/>
          </w:tcPr>
          <w:p w14:paraId="4B9C580B" w14:textId="77777777" w:rsidR="00F7541F" w:rsidRPr="00E21126" w:rsidRDefault="00F7541F" w:rsidP="00E21126">
            <w:pPr>
              <w:rPr>
                <w:color w:val="000000"/>
              </w:rPr>
            </w:pPr>
            <w:r w:rsidRPr="00E21126">
              <w:rPr>
                <w:color w:val="000000"/>
              </w:rPr>
              <w:t>Medical</w:t>
            </w:r>
          </w:p>
        </w:tc>
      </w:tr>
      <w:tr w:rsidR="00F7541F" w:rsidRPr="00ED6766" w14:paraId="1CE34437" w14:textId="77777777" w:rsidTr="00CA55B2">
        <w:trPr>
          <w:trHeight w:val="315"/>
        </w:trPr>
        <w:tc>
          <w:tcPr>
            <w:tcW w:w="1560" w:type="dxa"/>
            <w:vMerge w:val="restart"/>
          </w:tcPr>
          <w:p w14:paraId="0A2C3119" w14:textId="77777777" w:rsidR="00F7541F" w:rsidRPr="00E21126" w:rsidRDefault="00F7541F" w:rsidP="00E21126">
            <w:pPr>
              <w:rPr>
                <w:b/>
                <w:bCs/>
                <w:color w:val="000000"/>
              </w:rPr>
            </w:pPr>
            <w:r w:rsidRPr="00E21126">
              <w:rPr>
                <w:b/>
                <w:bCs/>
                <w:color w:val="000000"/>
              </w:rPr>
              <w:t xml:space="preserve">4. Talking to my partner </w:t>
            </w:r>
            <w:r w:rsidRPr="00E21126">
              <w:rPr>
                <w:b/>
                <w:bCs/>
                <w:color w:val="000000"/>
              </w:rPr>
              <w:lastRenderedPageBreak/>
              <w:t>about sperm banking</w:t>
            </w:r>
          </w:p>
        </w:tc>
        <w:tc>
          <w:tcPr>
            <w:tcW w:w="2693" w:type="dxa"/>
          </w:tcPr>
          <w:p w14:paraId="5C643CA2" w14:textId="77777777" w:rsidR="00F7541F" w:rsidRPr="00E21126" w:rsidRDefault="00F7541F" w:rsidP="00E2112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We've talked about having kids, but I'm unsure what to say</w:t>
            </w:r>
          </w:p>
        </w:tc>
        <w:tc>
          <w:tcPr>
            <w:tcW w:w="3685" w:type="dxa"/>
            <w:vMerge w:val="restart"/>
          </w:tcPr>
          <w:p w14:paraId="0C7707AB" w14:textId="77777777" w:rsidR="00F7541F" w:rsidRPr="00E21126" w:rsidRDefault="00F7541F" w:rsidP="00E21126">
            <w:pPr>
              <w:rPr>
                <w:color w:val="000000"/>
              </w:rPr>
            </w:pPr>
          </w:p>
          <w:p w14:paraId="4D6DE56A" w14:textId="77777777" w:rsidR="00F7541F" w:rsidRPr="00E21126" w:rsidRDefault="00F7541F" w:rsidP="00E21126">
            <w:pPr>
              <w:rPr>
                <w:color w:val="000000"/>
              </w:rPr>
            </w:pPr>
          </w:p>
          <w:p w14:paraId="0C06F97D" w14:textId="77777777" w:rsidR="00F7541F" w:rsidRPr="00E21126" w:rsidRDefault="00F7541F" w:rsidP="00E21126">
            <w:pPr>
              <w:rPr>
                <w:color w:val="000000"/>
              </w:rPr>
            </w:pPr>
          </w:p>
          <w:p w14:paraId="029DEC0F" w14:textId="77777777" w:rsidR="00F7541F" w:rsidRPr="00E21126" w:rsidRDefault="00F7541F" w:rsidP="00E21126">
            <w:pPr>
              <w:rPr>
                <w:color w:val="000000"/>
              </w:rPr>
            </w:pPr>
          </w:p>
          <w:p w14:paraId="7F759F09" w14:textId="77777777" w:rsidR="00F7541F" w:rsidRPr="00E21126" w:rsidRDefault="00F7541F" w:rsidP="00E21126">
            <w:pPr>
              <w:rPr>
                <w:color w:val="000000"/>
              </w:rPr>
            </w:pPr>
            <w:r w:rsidRPr="00E21126">
              <w:rPr>
                <w:color w:val="000000"/>
              </w:rPr>
              <w:t xml:space="preserve">Tips for communication with a partner about sperm banking in different life situations </w:t>
            </w:r>
          </w:p>
        </w:tc>
        <w:tc>
          <w:tcPr>
            <w:tcW w:w="1417" w:type="dxa"/>
          </w:tcPr>
          <w:p w14:paraId="5E632730" w14:textId="77777777" w:rsidR="00F7541F" w:rsidRPr="00E21126" w:rsidRDefault="00F7541F" w:rsidP="00E21126">
            <w:pPr>
              <w:rPr>
                <w:color w:val="000000"/>
              </w:rPr>
            </w:pPr>
            <w:r w:rsidRPr="00E21126">
              <w:rPr>
                <w:color w:val="000000"/>
              </w:rPr>
              <w:lastRenderedPageBreak/>
              <w:t>Psychosocial</w:t>
            </w:r>
          </w:p>
        </w:tc>
      </w:tr>
      <w:tr w:rsidR="00F7541F" w:rsidRPr="00ED6766" w14:paraId="7D1FF554" w14:textId="77777777" w:rsidTr="00CA55B2">
        <w:trPr>
          <w:trHeight w:val="315"/>
        </w:trPr>
        <w:tc>
          <w:tcPr>
            <w:tcW w:w="1560" w:type="dxa"/>
            <w:vMerge/>
          </w:tcPr>
          <w:p w14:paraId="55BCBB69" w14:textId="77777777" w:rsidR="00F7541F" w:rsidRPr="00E21126" w:rsidRDefault="00F7541F" w:rsidP="00E21126">
            <w:pPr>
              <w:rPr>
                <w:color w:val="000000"/>
              </w:rPr>
            </w:pPr>
          </w:p>
        </w:tc>
        <w:tc>
          <w:tcPr>
            <w:tcW w:w="2693" w:type="dxa"/>
          </w:tcPr>
          <w:p w14:paraId="446E8549" w14:textId="77777777" w:rsidR="00F7541F" w:rsidRPr="00E21126" w:rsidRDefault="00F7541F" w:rsidP="00E2112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've been dating for a while, but we haven't really talked about the future</w:t>
            </w:r>
          </w:p>
        </w:tc>
        <w:tc>
          <w:tcPr>
            <w:tcW w:w="3685" w:type="dxa"/>
            <w:vMerge/>
          </w:tcPr>
          <w:p w14:paraId="5EFC08B3" w14:textId="77777777" w:rsidR="00F7541F" w:rsidRPr="00E21126" w:rsidRDefault="00F7541F" w:rsidP="00E21126">
            <w:pPr>
              <w:rPr>
                <w:color w:val="000000"/>
              </w:rPr>
            </w:pPr>
          </w:p>
        </w:tc>
        <w:tc>
          <w:tcPr>
            <w:tcW w:w="1417" w:type="dxa"/>
          </w:tcPr>
          <w:p w14:paraId="05E6AA4D" w14:textId="77777777" w:rsidR="00F7541F" w:rsidRPr="00E21126" w:rsidRDefault="00F7541F" w:rsidP="00E21126">
            <w:pPr>
              <w:rPr>
                <w:color w:val="000000"/>
              </w:rPr>
            </w:pPr>
            <w:r w:rsidRPr="00E21126">
              <w:rPr>
                <w:color w:val="000000"/>
              </w:rPr>
              <w:t>Psychosocial</w:t>
            </w:r>
          </w:p>
        </w:tc>
      </w:tr>
      <w:tr w:rsidR="00F7541F" w:rsidRPr="00ED6766" w14:paraId="5C1CEE60" w14:textId="77777777" w:rsidTr="00CA55B2">
        <w:trPr>
          <w:trHeight w:val="315"/>
        </w:trPr>
        <w:tc>
          <w:tcPr>
            <w:tcW w:w="1560" w:type="dxa"/>
            <w:vMerge/>
          </w:tcPr>
          <w:p w14:paraId="4E13A1E8" w14:textId="77777777" w:rsidR="00F7541F" w:rsidRPr="00E21126" w:rsidRDefault="00F7541F" w:rsidP="00E21126">
            <w:pPr>
              <w:rPr>
                <w:color w:val="000000"/>
              </w:rPr>
            </w:pPr>
          </w:p>
        </w:tc>
        <w:tc>
          <w:tcPr>
            <w:tcW w:w="2693" w:type="dxa"/>
          </w:tcPr>
          <w:p w14:paraId="62372E00" w14:textId="77777777" w:rsidR="00F7541F" w:rsidRPr="00E21126" w:rsidRDefault="00F7541F" w:rsidP="00E2112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've just met. What should I say? </w:t>
            </w:r>
          </w:p>
        </w:tc>
        <w:tc>
          <w:tcPr>
            <w:tcW w:w="3685" w:type="dxa"/>
            <w:vMerge/>
          </w:tcPr>
          <w:p w14:paraId="79ECA557" w14:textId="77777777" w:rsidR="00F7541F" w:rsidRPr="00E21126" w:rsidRDefault="00F7541F" w:rsidP="00E21126">
            <w:pPr>
              <w:rPr>
                <w:color w:val="000000"/>
              </w:rPr>
            </w:pPr>
          </w:p>
        </w:tc>
        <w:tc>
          <w:tcPr>
            <w:tcW w:w="1417" w:type="dxa"/>
          </w:tcPr>
          <w:p w14:paraId="068FF7AA" w14:textId="77777777" w:rsidR="00F7541F" w:rsidRPr="00E21126" w:rsidRDefault="00F7541F" w:rsidP="00E21126">
            <w:pPr>
              <w:rPr>
                <w:color w:val="000000"/>
              </w:rPr>
            </w:pPr>
            <w:r w:rsidRPr="00E21126">
              <w:rPr>
                <w:color w:val="000000"/>
              </w:rPr>
              <w:t>Psychosocial</w:t>
            </w:r>
          </w:p>
        </w:tc>
      </w:tr>
      <w:tr w:rsidR="00F7541F" w:rsidRPr="00ED6766" w14:paraId="243472E2" w14:textId="77777777" w:rsidTr="00CA55B2">
        <w:trPr>
          <w:trHeight w:val="315"/>
        </w:trPr>
        <w:tc>
          <w:tcPr>
            <w:tcW w:w="1560" w:type="dxa"/>
            <w:vMerge/>
          </w:tcPr>
          <w:p w14:paraId="5CF1CCDD" w14:textId="77777777" w:rsidR="00F7541F" w:rsidRPr="00E21126" w:rsidRDefault="00F7541F" w:rsidP="00E21126">
            <w:pPr>
              <w:rPr>
                <w:color w:val="000000"/>
              </w:rPr>
            </w:pPr>
          </w:p>
        </w:tc>
        <w:tc>
          <w:tcPr>
            <w:tcW w:w="2693" w:type="dxa"/>
          </w:tcPr>
          <w:p w14:paraId="434D1B05" w14:textId="77777777" w:rsidR="00F7541F" w:rsidRPr="00E21126" w:rsidRDefault="00F7541F" w:rsidP="00E2112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am in a same-sex relationship. Should I still bank my sperm?</w:t>
            </w:r>
          </w:p>
        </w:tc>
        <w:tc>
          <w:tcPr>
            <w:tcW w:w="3685" w:type="dxa"/>
            <w:vMerge/>
          </w:tcPr>
          <w:p w14:paraId="00125567" w14:textId="77777777" w:rsidR="00F7541F" w:rsidRPr="00E21126" w:rsidRDefault="00F7541F" w:rsidP="00E21126">
            <w:pPr>
              <w:rPr>
                <w:color w:val="000000"/>
              </w:rPr>
            </w:pPr>
          </w:p>
        </w:tc>
        <w:tc>
          <w:tcPr>
            <w:tcW w:w="1417" w:type="dxa"/>
          </w:tcPr>
          <w:p w14:paraId="5A6307F0" w14:textId="77777777" w:rsidR="00F7541F" w:rsidRPr="00E21126" w:rsidRDefault="00F7541F" w:rsidP="00E21126">
            <w:pPr>
              <w:rPr>
                <w:color w:val="000000"/>
              </w:rPr>
            </w:pPr>
            <w:r w:rsidRPr="00E21126">
              <w:rPr>
                <w:color w:val="000000"/>
              </w:rPr>
              <w:t>Psychosocial</w:t>
            </w:r>
          </w:p>
        </w:tc>
      </w:tr>
      <w:tr w:rsidR="00F7541F" w:rsidRPr="00ED6766" w14:paraId="215B1F42" w14:textId="77777777" w:rsidTr="00CA55B2">
        <w:trPr>
          <w:trHeight w:val="315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0B281069" w14:textId="77777777" w:rsidR="00F7541F" w:rsidRPr="00E21126" w:rsidRDefault="00F7541F" w:rsidP="00E21126">
            <w:pPr>
              <w:rPr>
                <w:color w:val="00000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B0A4A7D" w14:textId="77777777" w:rsidR="00F7541F" w:rsidRPr="00E21126" w:rsidRDefault="00F7541F" w:rsidP="00E2112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1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lking about what happens to my frozen sperm</w:t>
            </w:r>
          </w:p>
        </w:tc>
        <w:tc>
          <w:tcPr>
            <w:tcW w:w="3685" w:type="dxa"/>
            <w:vMerge/>
            <w:tcBorders>
              <w:bottom w:val="single" w:sz="4" w:space="0" w:color="auto"/>
            </w:tcBorders>
          </w:tcPr>
          <w:p w14:paraId="74D855AE" w14:textId="77777777" w:rsidR="00F7541F" w:rsidRPr="00E21126" w:rsidRDefault="00F7541F" w:rsidP="00E21126">
            <w:pPr>
              <w:rPr>
                <w:color w:val="00000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A5BDDDD" w14:textId="77777777" w:rsidR="00F7541F" w:rsidRPr="00E21126" w:rsidRDefault="00F7541F" w:rsidP="00E21126">
            <w:pPr>
              <w:rPr>
                <w:color w:val="000000"/>
              </w:rPr>
            </w:pPr>
            <w:r w:rsidRPr="00E21126">
              <w:rPr>
                <w:color w:val="000000"/>
              </w:rPr>
              <w:t>Psychosocial</w:t>
            </w:r>
          </w:p>
        </w:tc>
      </w:tr>
    </w:tbl>
    <w:p w14:paraId="3FCAF4C1" w14:textId="77777777" w:rsidR="00F7541F" w:rsidRPr="00ED6766" w:rsidRDefault="00F7541F" w:rsidP="00F7541F">
      <w:pPr>
        <w:spacing w:line="276" w:lineRule="auto"/>
        <w:jc w:val="both"/>
      </w:pPr>
    </w:p>
    <w:p w14:paraId="681C586B" w14:textId="77777777" w:rsidR="00F7541F" w:rsidRPr="00ED6766" w:rsidRDefault="00F7541F" w:rsidP="00F7541F">
      <w:pPr>
        <w:spacing w:line="276" w:lineRule="auto"/>
        <w:jc w:val="both"/>
      </w:pPr>
    </w:p>
    <w:p w14:paraId="2278E594" w14:textId="77777777" w:rsidR="00F7541F" w:rsidRPr="00ED6766" w:rsidRDefault="00F7541F" w:rsidP="00F7541F">
      <w:pPr>
        <w:spacing w:line="276" w:lineRule="auto"/>
        <w:jc w:val="both"/>
      </w:pPr>
    </w:p>
    <w:p w14:paraId="52A5CBEB" w14:textId="77777777" w:rsidR="008C5D5B" w:rsidRDefault="008C5D5B"/>
    <w:sectPr w:rsidR="008C5D5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EF0BA7"/>
    <w:multiLevelType w:val="hybridMultilevel"/>
    <w:tmpl w:val="9036D80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D5B"/>
    <w:rsid w:val="008C5D5B"/>
    <w:rsid w:val="00CA55B2"/>
    <w:rsid w:val="00E00B9B"/>
    <w:rsid w:val="00E21126"/>
    <w:rsid w:val="00F75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B1BDB"/>
  <w15:chartTrackingRefBased/>
  <w15:docId w15:val="{C5F6D88C-2AA6-45F3-96B1-D9583E174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4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1"/>
    <w:qFormat/>
    <w:rsid w:val="00F7541F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character" w:customStyle="1" w:styleId="ListParagraphChar">
    <w:name w:val="List Paragraph Char"/>
    <w:basedOn w:val="DefaultParagraphFont"/>
    <w:link w:val="ListParagraph"/>
    <w:uiPriority w:val="1"/>
    <w:locked/>
    <w:rsid w:val="00F7541F"/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44</Words>
  <Characters>1962</Characters>
  <Application>Microsoft Office Word</Application>
  <DocSecurity>0</DocSecurity>
  <Lines>16</Lines>
  <Paragraphs>4</Paragraphs>
  <ScaleCrop>false</ScaleCrop>
  <Company/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a Kruglova</dc:creator>
  <cp:keywords/>
  <dc:description/>
  <cp:lastModifiedBy>Katya Kruglova</cp:lastModifiedBy>
  <cp:revision>8</cp:revision>
  <dcterms:created xsi:type="dcterms:W3CDTF">2021-06-28T16:10:00Z</dcterms:created>
  <dcterms:modified xsi:type="dcterms:W3CDTF">2021-06-30T15:04:00Z</dcterms:modified>
</cp:coreProperties>
</file>